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B0C16" w14:textId="5DB8C632" w:rsidR="001C42F8" w:rsidRPr="00B71C3E" w:rsidRDefault="00B7599D" w:rsidP="001C42F8">
      <w:pPr>
        <w:widowControl/>
        <w:spacing w:beforeAutospacing="1" w:after="200" w:line="271" w:lineRule="auto"/>
        <w:jc w:val="left"/>
      </w:pPr>
      <w:r w:rsidRPr="00B7599D">
        <w:rPr>
          <w:b/>
          <w:bCs/>
        </w:rPr>
        <w:t xml:space="preserve">Additional </w:t>
      </w:r>
      <w:r w:rsidR="001C42F8" w:rsidRPr="008A0E07">
        <w:rPr>
          <w:b/>
          <w:bCs/>
        </w:rPr>
        <w:t>Table 1.</w:t>
      </w:r>
      <w:r w:rsidR="001C42F8" w:rsidRPr="00B71C3E">
        <w:t xml:space="preserve"> Demographics and Patient Characteristics Among Septic Shock Only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9"/>
        <w:gridCol w:w="2134"/>
        <w:gridCol w:w="2233"/>
        <w:gridCol w:w="1079"/>
      </w:tblGrid>
      <w:tr w:rsidR="001C42F8" w:rsidRPr="00B71C3E" w14:paraId="5C6A7146" w14:textId="77777777" w:rsidTr="00193196">
        <w:trPr>
          <w:cantSplit/>
          <w:tblHeader/>
          <w:jc w:val="center"/>
        </w:trPr>
        <w:tc>
          <w:tcPr>
            <w:tcW w:w="40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04B6CDA" w14:textId="77777777" w:rsidR="001C42F8" w:rsidRPr="00B71C3E" w:rsidRDefault="001C42F8" w:rsidP="00193196">
            <w:pPr>
              <w:keepNext/>
              <w:adjustRightInd w:val="0"/>
              <w:spacing w:before="38" w:after="38"/>
              <w:jc w:val="center"/>
            </w:pPr>
            <w:r w:rsidRPr="00B71C3E">
              <w:t>Characteristic</w:t>
            </w:r>
          </w:p>
        </w:tc>
        <w:tc>
          <w:tcPr>
            <w:tcW w:w="2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89BBE44" w14:textId="77777777" w:rsidR="001C42F8" w:rsidRPr="00B71C3E" w:rsidRDefault="001C42F8" w:rsidP="00193196">
            <w:pPr>
              <w:widowControl/>
              <w:spacing w:after="0"/>
              <w:jc w:val="center"/>
            </w:pPr>
            <w:r w:rsidRPr="00B71C3E">
              <w:t>NE</w:t>
            </w:r>
            <w:r>
              <w:t>1</w:t>
            </w:r>
            <w:r w:rsidRPr="00B71C3E">
              <w:br/>
              <w:t>N=440</w:t>
            </w:r>
          </w:p>
        </w:tc>
        <w:tc>
          <w:tcPr>
            <w:tcW w:w="223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9DEECB9" w14:textId="77777777" w:rsidR="001C42F8" w:rsidRPr="00B71C3E" w:rsidRDefault="001C42F8" w:rsidP="00193196">
            <w:pPr>
              <w:widowControl/>
              <w:spacing w:after="0"/>
              <w:jc w:val="center"/>
            </w:pPr>
            <w:r w:rsidRPr="00B71C3E">
              <w:t>VP</w:t>
            </w:r>
            <w:r>
              <w:t>1</w:t>
            </w:r>
            <w:r w:rsidRPr="00B71C3E">
              <w:br/>
              <w:t>N=521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82C73FC" w14:textId="77777777" w:rsidR="001C42F8" w:rsidRPr="00B71C3E" w:rsidRDefault="001C42F8" w:rsidP="00193196">
            <w:pPr>
              <w:keepNext/>
              <w:adjustRightInd w:val="0"/>
              <w:spacing w:before="38" w:after="38"/>
              <w:jc w:val="center"/>
            </w:pPr>
            <w:r w:rsidRPr="00B71C3E">
              <w:t>p-value</w:t>
            </w:r>
          </w:p>
        </w:tc>
      </w:tr>
      <w:tr w:rsidR="001C42F8" w:rsidRPr="00B71C3E" w14:paraId="73C037B6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886577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 xml:space="preserve">Age, </w:t>
            </w:r>
            <w:proofErr w:type="spellStart"/>
            <w:r w:rsidRPr="00B71C3E">
              <w:t>yr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A97AAB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66 (56, 7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D3D673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66 (55, 7</w:t>
            </w:r>
            <w:r>
              <w:t>6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D6DBEF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</w:t>
            </w:r>
            <w:r w:rsidRPr="00B71C3E">
              <w:t>7 †</w:t>
            </w:r>
          </w:p>
        </w:tc>
      </w:tr>
      <w:tr w:rsidR="001C42F8" w:rsidRPr="00B71C3E" w14:paraId="31D363E5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2643CB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>Male sex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039431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263 (</w:t>
            </w:r>
            <w:r>
              <w:t>60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5906A5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292 (5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60E8E5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.2 ‡</w:t>
            </w:r>
          </w:p>
        </w:tc>
      </w:tr>
      <w:tr w:rsidR="001C42F8" w:rsidRPr="00B71C3E" w14:paraId="5D56884F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AC25B4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>Weight, kg, n=91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2F383F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7</w:t>
            </w:r>
            <w:r>
              <w:t>9</w:t>
            </w:r>
            <w:r w:rsidRPr="00B71C3E">
              <w:t xml:space="preserve"> (6</w:t>
            </w:r>
            <w:r>
              <w:t>6</w:t>
            </w:r>
            <w:r w:rsidRPr="00B71C3E">
              <w:t>, 9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8D71CD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81 (67</w:t>
            </w:r>
            <w:r w:rsidRPr="00B71C3E">
              <w:t>, 9</w:t>
            </w:r>
            <w:r>
              <w:t>7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537FB1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5</w:t>
            </w:r>
            <w:r w:rsidRPr="00B71C3E">
              <w:t xml:space="preserve"> †</w:t>
            </w:r>
          </w:p>
        </w:tc>
      </w:tr>
      <w:tr w:rsidR="001C42F8" w:rsidRPr="00B71C3E" w14:paraId="18C9D5E1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B824D3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>White rac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69A298" w14:textId="77777777" w:rsidR="001C42F8" w:rsidRPr="00B71C3E" w:rsidRDefault="001C42F8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400 (9</w:t>
            </w:r>
            <w:r>
              <w:t>1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8F894B" w14:textId="77777777" w:rsidR="001C42F8" w:rsidRPr="00B71C3E" w:rsidRDefault="001C42F8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467 (</w:t>
            </w:r>
            <w:r>
              <w:t>90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92E78D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4</w:t>
            </w:r>
            <w:r w:rsidRPr="00B71C3E">
              <w:t xml:space="preserve"> §</w:t>
            </w:r>
          </w:p>
        </w:tc>
      </w:tr>
      <w:tr w:rsidR="001C42F8" w:rsidRPr="00B71C3E" w14:paraId="6DD13E06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1EE16C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>SOFA scor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BAA70E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0 (8, 1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A78E1E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0 (8, 1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03DA0F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7</w:t>
            </w:r>
            <w:r w:rsidRPr="00B71C3E">
              <w:t xml:space="preserve"> †</w:t>
            </w:r>
          </w:p>
        </w:tc>
      </w:tr>
      <w:tr w:rsidR="001C42F8" w:rsidRPr="00B71C3E" w14:paraId="264D0E47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455E73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>Charlson scor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451566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6 (3, 8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52F007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6 (4, 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CF0DB0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3</w:t>
            </w:r>
            <w:r w:rsidRPr="00B71C3E">
              <w:t xml:space="preserve"> †</w:t>
            </w:r>
          </w:p>
        </w:tc>
      </w:tr>
      <w:tr w:rsidR="001C42F8" w:rsidRPr="00B71C3E" w14:paraId="29BEC5E7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297E80" w14:textId="77777777" w:rsidR="001C42F8" w:rsidRPr="00B71C3E" w:rsidRDefault="001C42F8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Comorbid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E6E3FE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C56BE7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C95496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</w:p>
        </w:tc>
      </w:tr>
      <w:tr w:rsidR="001C42F8" w:rsidRPr="00B71C3E" w14:paraId="366A5CB6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BAE65E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Heart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246783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77 (1</w:t>
            </w:r>
            <w:r>
              <w:t>8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A3CB61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07 (2</w:t>
            </w:r>
            <w:r>
              <w:t>1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BE2A52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2</w:t>
            </w:r>
            <w:r w:rsidRPr="00B71C3E">
              <w:t xml:space="preserve"> ‡</w:t>
            </w:r>
          </w:p>
        </w:tc>
      </w:tr>
      <w:tr w:rsidR="001C42F8" w:rsidRPr="00B71C3E" w14:paraId="2D632D31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73928D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Pulmonary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C9FC4B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87 (</w:t>
            </w:r>
            <w:r>
              <w:t>20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E0B79D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09 (2</w:t>
            </w:r>
            <w:r>
              <w:t>1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F0F13A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7</w:t>
            </w:r>
            <w:r w:rsidRPr="00B71C3E">
              <w:t xml:space="preserve"> ‡</w:t>
            </w:r>
          </w:p>
        </w:tc>
      </w:tr>
      <w:tr w:rsidR="001C42F8" w:rsidRPr="00B71C3E" w14:paraId="62786D37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C97296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Immunodeficienc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3DD0C3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20 (</w:t>
            </w:r>
            <w:r w:rsidRPr="00B71C3E">
              <w:t>5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7EB4BC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3 (</w:t>
            </w:r>
            <w:r>
              <w:t>3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E87FB7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1</w:t>
            </w:r>
            <w:r w:rsidRPr="00B71C3E">
              <w:t xml:space="preserve"> ‡</w:t>
            </w:r>
          </w:p>
        </w:tc>
      </w:tr>
      <w:tr w:rsidR="001C42F8" w:rsidRPr="00B71C3E" w14:paraId="10AF450F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02B9BC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Liver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9C4A93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27 (6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E5A4BF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21 (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EE07D4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1</w:t>
            </w:r>
            <w:r w:rsidRPr="00B71C3E">
              <w:t xml:space="preserve"> ‡</w:t>
            </w:r>
          </w:p>
        </w:tc>
      </w:tr>
      <w:tr w:rsidR="001C42F8" w:rsidRPr="00B71C3E" w14:paraId="291D67F1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F8F949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Kidney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803F23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89 (20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02DE7B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05 (2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1DFA70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9</w:t>
            </w:r>
            <w:r w:rsidRPr="00B71C3E">
              <w:t xml:space="preserve"> ‡</w:t>
            </w:r>
          </w:p>
        </w:tc>
      </w:tr>
      <w:tr w:rsidR="001C42F8" w:rsidRPr="00B71C3E" w14:paraId="06DA11B5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294670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 xml:space="preserve">    Diabetes mellitu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80383E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14 (2</w:t>
            </w:r>
            <w:r>
              <w:t>6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FA582C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46 (2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156BEC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5</w:t>
            </w:r>
            <w:r w:rsidRPr="00B71C3E">
              <w:t xml:space="preserve"> ‡</w:t>
            </w:r>
          </w:p>
        </w:tc>
      </w:tr>
      <w:tr w:rsidR="001C42F8" w:rsidRPr="00B71C3E" w14:paraId="26CCB20D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E5FF7A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Cancer tumo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86EA65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74 (</w:t>
            </w:r>
            <w:r>
              <w:t>40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DB274C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224 (4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7F32CD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3</w:t>
            </w:r>
            <w:r w:rsidRPr="00B71C3E">
              <w:t xml:space="preserve"> ‡</w:t>
            </w:r>
          </w:p>
        </w:tc>
      </w:tr>
      <w:tr w:rsidR="001C42F8" w:rsidRPr="00B71C3E" w14:paraId="25B99A2C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D76375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Oth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0F44F7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84 (19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D579D0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06 (2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AF28B6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6</w:t>
            </w:r>
            <w:r w:rsidRPr="00B71C3E">
              <w:t xml:space="preserve"> ‡</w:t>
            </w:r>
          </w:p>
        </w:tc>
      </w:tr>
      <w:tr w:rsidR="001C42F8" w:rsidRPr="00B71C3E" w14:paraId="759A4808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5C4B78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>Corticosteroi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C8315B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207 (47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1A4614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326 (6</w:t>
            </w:r>
            <w:r>
              <w:t>3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FF34D2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&lt;</w:t>
            </w:r>
            <w:r w:rsidRPr="00B71C3E">
              <w:t>.001 ‡</w:t>
            </w:r>
          </w:p>
        </w:tc>
      </w:tr>
      <w:tr w:rsidR="001C42F8" w:rsidRPr="00B71C3E" w14:paraId="43131FDD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CA62C0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>Requirement for dialysi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3B45BB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79 (18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EED293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21 (2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1141B9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.04 ‡</w:t>
            </w:r>
          </w:p>
        </w:tc>
      </w:tr>
      <w:tr w:rsidR="001C42F8" w:rsidRPr="00B71C3E" w14:paraId="2B47CC53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BA29F7" w14:textId="77777777" w:rsidR="001C42F8" w:rsidRPr="00B71C3E" w:rsidRDefault="001C42F8" w:rsidP="00193196">
            <w:pPr>
              <w:pStyle w:val="NormalWeb"/>
              <w:widowControl/>
            </w:pPr>
            <w:r w:rsidRPr="00B71C3E">
              <w:t>Maximum NE dose; µg/kg/mi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E8C9EA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.24 (0.13, 0.4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96E00A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.28 (0.17, 0.4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1DA4CB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.004 †</w:t>
            </w:r>
          </w:p>
        </w:tc>
      </w:tr>
      <w:tr w:rsidR="001C42F8" w:rsidRPr="00B71C3E" w14:paraId="1DEA4A6F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76580D" w14:textId="77777777" w:rsidR="001C42F8" w:rsidRPr="00B71C3E" w:rsidRDefault="001C42F8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Maximum VP dose; µg/kg/mi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1CEB00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.04 (0.04, 0.0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7037A3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.04 (0.04, 0.0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1363D8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.02 †</w:t>
            </w:r>
          </w:p>
        </w:tc>
      </w:tr>
      <w:tr w:rsidR="001C42F8" w:rsidRPr="00B71C3E" w14:paraId="213A2104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364C8E" w14:textId="77777777" w:rsidR="001C42F8" w:rsidRPr="00B71C3E" w:rsidRDefault="001C42F8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NE end dose; µg/kg/mi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23C151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.02 (0.01, 0.0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BC498C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.02 (0.01, 0.0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5E42EC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.7 †</w:t>
            </w:r>
          </w:p>
        </w:tc>
      </w:tr>
      <w:tr w:rsidR="001C42F8" w:rsidRPr="00B71C3E" w14:paraId="61460BC5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1162A8" w14:textId="77777777" w:rsidR="001C42F8" w:rsidRPr="00B71C3E" w:rsidRDefault="001C42F8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VP end dose; µg/kg/mi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029675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.04 (0.03, 0.0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52CEA9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.04 (0.03, 0.0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CF002A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1</w:t>
            </w:r>
            <w:r w:rsidRPr="00B71C3E">
              <w:t xml:space="preserve"> †</w:t>
            </w:r>
          </w:p>
        </w:tc>
      </w:tr>
      <w:tr w:rsidR="001C42F8" w:rsidRPr="00B71C3E" w14:paraId="678452D8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3E6D77" w14:textId="77777777" w:rsidR="001C42F8" w:rsidRPr="00B71C3E" w:rsidRDefault="001C42F8" w:rsidP="00193196">
            <w:pPr>
              <w:adjustRightInd w:val="0"/>
              <w:spacing w:before="38" w:after="38"/>
            </w:pPr>
            <w:r w:rsidRPr="00B71C3E">
              <w:t xml:space="preserve">VP within 3 </w:t>
            </w:r>
            <w:proofErr w:type="spellStart"/>
            <w:r w:rsidRPr="00B71C3E">
              <w:t>hrs</w:t>
            </w:r>
            <w:proofErr w:type="spellEnd"/>
            <w:r w:rsidRPr="00B71C3E">
              <w:t xml:space="preserve"> from shock star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FA5376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37 (31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60988D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92 (3</w:t>
            </w:r>
            <w:r>
              <w:t>7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C94C64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1</w:t>
            </w:r>
            <w:r w:rsidRPr="00B71C3E">
              <w:t xml:space="preserve"> ‡</w:t>
            </w:r>
          </w:p>
        </w:tc>
      </w:tr>
      <w:tr w:rsidR="001C42F8" w:rsidRPr="00B71C3E" w14:paraId="4411FBEC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6B235A" w14:textId="77777777" w:rsidR="001C42F8" w:rsidRPr="00B71C3E" w:rsidRDefault="001C42F8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MAP at first vasopressor initiation; mmH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380956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66 (58, 7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CB19B0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65 (59, 7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A5288F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.5</w:t>
            </w:r>
            <w:r w:rsidRPr="00B71C3E">
              <w:t xml:space="preserve"> †</w:t>
            </w:r>
          </w:p>
        </w:tc>
      </w:tr>
      <w:tr w:rsidR="001C42F8" w:rsidRPr="00B71C3E" w14:paraId="10BED705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FA5DE3" w14:textId="77777777" w:rsidR="001C42F8" w:rsidRPr="00B71C3E" w:rsidRDefault="001C42F8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MAP at first vasopressor discontinuation; mmH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F07614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74 (67, 8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EEA1F9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72 (66, 8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C8C873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1</w:t>
            </w:r>
            <w:r w:rsidRPr="00B71C3E">
              <w:t xml:space="preserve"> †</w:t>
            </w:r>
          </w:p>
        </w:tc>
      </w:tr>
      <w:tr w:rsidR="001C42F8" w:rsidRPr="00B71C3E" w14:paraId="5D41D04C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4B9C62" w14:textId="77777777" w:rsidR="001C42F8" w:rsidRPr="00B71C3E" w:rsidRDefault="001C42F8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Interventions after hypotens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BB0C9A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DF6835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AD8130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</w:p>
        </w:tc>
      </w:tr>
      <w:tr w:rsidR="001C42F8" w:rsidRPr="00B71C3E" w14:paraId="016280AE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E0E6D9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Crystalloids &gt;500ml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04FA9C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8 (</w:t>
            </w:r>
            <w:r>
              <w:t>2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0EFC1A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5 (</w:t>
            </w:r>
            <w:r>
              <w:t>3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EA4B95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3</w:t>
            </w:r>
            <w:r w:rsidRPr="00B71C3E">
              <w:t xml:space="preserve"> ‡</w:t>
            </w:r>
          </w:p>
        </w:tc>
      </w:tr>
      <w:tr w:rsidR="001C42F8" w:rsidRPr="00B71C3E" w14:paraId="3F34FC44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EF35C1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Albumin &gt;25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EDFCD8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7 (</w:t>
            </w:r>
            <w:r>
              <w:t>2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098D3D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5 (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7C1B6E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4</w:t>
            </w:r>
            <w:r w:rsidRPr="00B71C3E">
              <w:t xml:space="preserve"> ‡</w:t>
            </w:r>
          </w:p>
        </w:tc>
      </w:tr>
      <w:tr w:rsidR="001C42F8" w:rsidRPr="00B71C3E" w14:paraId="78D02E67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BE841B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VP restar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DF03FC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49 (11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A89DE9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 (0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BEB26F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&lt;</w:t>
            </w:r>
            <w:r w:rsidRPr="00B71C3E">
              <w:t>.001 ‡</w:t>
            </w:r>
          </w:p>
        </w:tc>
      </w:tr>
      <w:tr w:rsidR="001C42F8" w:rsidRPr="00B71C3E" w14:paraId="4892E199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911CB4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NE restar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0705D4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2 (1</w:t>
            </w:r>
            <w:r w:rsidRPr="00B71C3E">
              <w:t>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7740BA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239 (4</w:t>
            </w:r>
            <w:r>
              <w:t>6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FAE794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&lt;</w:t>
            </w:r>
            <w:r w:rsidRPr="00B71C3E">
              <w:t>.001 §</w:t>
            </w:r>
          </w:p>
        </w:tc>
      </w:tr>
      <w:tr w:rsidR="001C42F8" w:rsidRPr="00B71C3E" w14:paraId="053D0EBE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E57356" w14:textId="77777777" w:rsidR="001C42F8" w:rsidRPr="00B71C3E" w:rsidRDefault="001C42F8" w:rsidP="00193196">
            <w:pPr>
              <w:adjustRightInd w:val="0"/>
              <w:spacing w:before="38" w:after="38"/>
              <w:ind w:firstLineChars="200" w:firstLine="420"/>
            </w:pPr>
            <w:r w:rsidRPr="00B71C3E">
              <w:t>VP increase do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869265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13 (3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AAF299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 w:rsidRPr="00B71C3E">
              <w:t>0 (0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29C37B" w14:textId="77777777" w:rsidR="001C42F8" w:rsidRPr="00B71C3E" w:rsidRDefault="001C42F8" w:rsidP="00193196">
            <w:pPr>
              <w:adjustRightInd w:val="0"/>
              <w:spacing w:before="38" w:after="38"/>
              <w:jc w:val="center"/>
            </w:pPr>
            <w:r>
              <w:t>&lt;</w:t>
            </w:r>
            <w:r w:rsidRPr="00B71C3E">
              <w:t>.001 ‡</w:t>
            </w:r>
          </w:p>
        </w:tc>
      </w:tr>
      <w:tr w:rsidR="001C42F8" w:rsidRPr="00B71C3E" w14:paraId="33B20105" w14:textId="77777777" w:rsidTr="00193196">
        <w:trPr>
          <w:cantSplit/>
          <w:jc w:val="center"/>
        </w:trPr>
        <w:tc>
          <w:tcPr>
            <w:tcW w:w="4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6B4653" w14:textId="77777777" w:rsidR="001C42F8" w:rsidRPr="00B71C3E" w:rsidRDefault="001C42F8" w:rsidP="00193196">
            <w:pPr>
              <w:keepNext/>
              <w:adjustRightInd w:val="0"/>
              <w:spacing w:before="38" w:after="38"/>
              <w:ind w:firstLineChars="200" w:firstLine="420"/>
            </w:pPr>
            <w:r w:rsidRPr="00B71C3E">
              <w:t>NE increase dos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759394" w14:textId="77777777" w:rsidR="001C42F8" w:rsidRPr="00B71C3E" w:rsidRDefault="001C42F8" w:rsidP="00193196">
            <w:pPr>
              <w:keepNext/>
              <w:adjustRightInd w:val="0"/>
              <w:spacing w:before="38" w:after="38"/>
              <w:jc w:val="center"/>
            </w:pPr>
            <w:r w:rsidRPr="00B71C3E">
              <w:t>1 (0.2%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AB5BCD" w14:textId="77777777" w:rsidR="001C42F8" w:rsidRPr="00B71C3E" w:rsidRDefault="001C42F8" w:rsidP="00193196">
            <w:pPr>
              <w:keepNext/>
              <w:adjustRightInd w:val="0"/>
              <w:spacing w:before="38" w:after="38"/>
              <w:jc w:val="center"/>
            </w:pPr>
            <w:r w:rsidRPr="00B71C3E">
              <w:t>175 (3</w:t>
            </w:r>
            <w:r>
              <w:t>4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ED8270" w14:textId="77777777" w:rsidR="001C42F8" w:rsidRPr="00B71C3E" w:rsidRDefault="001C42F8" w:rsidP="00193196">
            <w:pPr>
              <w:keepNext/>
              <w:adjustRightInd w:val="0"/>
              <w:spacing w:before="38" w:after="38"/>
              <w:jc w:val="center"/>
            </w:pPr>
            <w:r>
              <w:t>&lt;</w:t>
            </w:r>
            <w:r w:rsidRPr="00B71C3E">
              <w:t>.001 §</w:t>
            </w:r>
          </w:p>
        </w:tc>
      </w:tr>
      <w:tr w:rsidR="001C42F8" w:rsidRPr="00B71C3E" w14:paraId="2FFC8E5E" w14:textId="77777777" w:rsidTr="00193196">
        <w:trPr>
          <w:cantSplit/>
          <w:jc w:val="center"/>
        </w:trPr>
        <w:tc>
          <w:tcPr>
            <w:tcW w:w="9525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DDD9E2" w14:textId="77777777" w:rsidR="001C42F8" w:rsidRPr="00B71C3E" w:rsidRDefault="001C42F8" w:rsidP="00193196">
            <w:pPr>
              <w:spacing w:after="0"/>
            </w:pPr>
            <w:r w:rsidRPr="00B71C3E">
              <w:t>Numbers indicate N (%) and (minimum, maximum) unless otherwise noted.</w:t>
            </w:r>
            <w:r w:rsidRPr="00B71C3E">
              <w:br/>
              <w:t>† Wilcoxon rank-sum   ‡ Chi-square   § Fisher exact</w:t>
            </w:r>
          </w:p>
        </w:tc>
      </w:tr>
    </w:tbl>
    <w:p w14:paraId="06EE68C5" w14:textId="77777777" w:rsidR="001C42F8" w:rsidRPr="00B71C3E" w:rsidRDefault="001C42F8" w:rsidP="001C42F8"/>
    <w:sectPr w:rsidR="001C42F8" w:rsidRPr="00B71C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7YwtDQ1tDQ0MzNR0lEKTi0uzszPAykwqgUA8Xy1vSwAAAA="/>
  </w:docVars>
  <w:rsids>
    <w:rsidRoot w:val="001C42F8"/>
    <w:rsid w:val="000B3B28"/>
    <w:rsid w:val="001C42F8"/>
    <w:rsid w:val="00733700"/>
    <w:rsid w:val="00B7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711F0"/>
  <w15:chartTrackingRefBased/>
  <w15:docId w15:val="{79217AA1-65B8-409F-A86E-04657625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2F8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spacing w:after="0" w:line="240" w:lineRule="auto"/>
    </w:pPr>
    <w:rPr>
      <w:rFonts w:ascii="Calibri" w:hAnsi="Calibri" w:cs="Calibri"/>
      <w:sz w:val="20"/>
    </w:rPr>
  </w:style>
  <w:style w:type="paragraph" w:styleId="CommentText">
    <w:name w:val="annotation text"/>
    <w:basedOn w:val="Normal"/>
    <w:link w:val="CommentTextChar"/>
    <w:unhideWhenUsed/>
    <w:qFormat/>
    <w:rsid w:val="001C4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1C42F8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1C4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1C42F8"/>
    <w:rPr>
      <w:rFonts w:eastAsiaTheme="minorEastAsia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qFormat/>
    <w:rsid w:val="001C4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1C42F8"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NormalWeb">
    <w:name w:val="Normal (Web)"/>
    <w:basedOn w:val="Normal"/>
    <w:rsid w:val="001C42F8"/>
    <w:pPr>
      <w:autoSpaceDE w:val="0"/>
      <w:autoSpaceDN w:val="0"/>
      <w:spacing w:after="0"/>
      <w:jc w:val="left"/>
    </w:pPr>
    <w:rPr>
      <w:rFonts w:ascii="Times New Roman" w:eastAsia="SimSun" w:hAnsi="Times New Roman" w:cs="Times New Roman"/>
      <w:kern w:val="0"/>
      <w:sz w:val="24"/>
    </w:rPr>
  </w:style>
  <w:style w:type="character" w:styleId="CommentReference">
    <w:name w:val="annotation reference"/>
    <w:basedOn w:val="DefaultParagraphFont"/>
    <w:qFormat/>
    <w:rsid w:val="001C42F8"/>
    <w:rPr>
      <w:sz w:val="16"/>
      <w:szCs w:val="16"/>
    </w:rPr>
  </w:style>
  <w:style w:type="paragraph" w:customStyle="1" w:styleId="p1">
    <w:name w:val="p1"/>
    <w:basedOn w:val="Normal"/>
    <w:qFormat/>
    <w:rsid w:val="001C42F8"/>
    <w:pPr>
      <w:spacing w:after="0"/>
      <w:jc w:val="left"/>
    </w:pPr>
    <w:rPr>
      <w:rFonts w:ascii="Times" w:eastAsia="Times" w:hAnsi="Times" w:cs="Times New Roman"/>
      <w:color w:val="231F2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Kashani, Kianoush B., M.D., M.S.</cp:lastModifiedBy>
  <cp:revision>2</cp:revision>
  <dcterms:created xsi:type="dcterms:W3CDTF">2021-04-08T13:56:00Z</dcterms:created>
  <dcterms:modified xsi:type="dcterms:W3CDTF">2021-04-08T14:50:00Z</dcterms:modified>
</cp:coreProperties>
</file>